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22 Table. RMS deviations of residues in native matches and CPU running time of ProdaMatch for ten scaffolds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924"/>
        <w:gridCol w:w="924"/>
        <w:gridCol w:w="924"/>
        <w:gridCol w:w="905"/>
        <w:gridCol w:w="870"/>
        <w:gridCol w:w="870"/>
        <w:gridCol w:w="827"/>
        <w:gridCol w:w="835"/>
        <w:gridCol w:w="807"/>
      </w:tblGrid>
      <w:tr>
        <w:trPr/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DB </w:t>
            </w:r>
          </w:p>
        </w:tc>
        <w:tc>
          <w:tcPr>
            <w:tcW w:w="7079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MSD of residue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hr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c2t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n106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08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44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14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e91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117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115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 (2.1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 (0.4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 (0.5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9.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0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dqx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91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273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9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59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5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234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27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 (0.70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 (1.5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 (2.1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 (2.47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1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h2j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225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136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2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199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97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2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 (2.4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 (1.58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.4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9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jcl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68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03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2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48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17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239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 (0.8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 (1.42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 (1.5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8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6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4.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ey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164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4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231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17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9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 (1.46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 (0.91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 (0.9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oex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35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217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2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78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38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22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 (0.6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 (0.97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2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p6o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89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92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62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n49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5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 (0.23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 (0.79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 (0.9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 (0.66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vgc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75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42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87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173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9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 (0.15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 (0.54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 (1.05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4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fua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55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4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43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4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 (0.44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 (0.42)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 (1.8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3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cpa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69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270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72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42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g12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 (1.13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 (1.49)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 (1.28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 (1.00)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0.3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4.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: The numbers outside and inside the parentheses are the RMS deviations of the residues in the calculated complex and minimal active site, respectively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: The numbers outside and inside the parentheses are the computation time of the matching process using the complex and minimal active site model, res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4:00Z</dcterms:modified>
  <cp:revision>54</cp:revision>
  <dc:subject/>
  <dc:title/>
</cp:coreProperties>
</file>